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4E2" w:rsidRPr="0025510C" w:rsidRDefault="00D074E2" w:rsidP="00D074E2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</w:rPr>
      </w:pPr>
      <w:r w:rsidRPr="0025510C">
        <w:rPr>
          <w:rFonts w:ascii="Times New Roman" w:hAnsi="Times New Roman" w:cs="Times New Roman"/>
          <w:b/>
          <w:i w:val="0"/>
          <w:color w:val="auto"/>
          <w:sz w:val="20"/>
        </w:rPr>
        <w:t>S</w:t>
      </w:r>
      <w:r w:rsidR="00BE7843">
        <w:rPr>
          <w:rFonts w:ascii="Times New Roman" w:hAnsi="Times New Roman" w:cs="Times New Roman"/>
          <w:b/>
          <w:i w:val="0"/>
          <w:color w:val="auto"/>
          <w:sz w:val="20"/>
        </w:rPr>
        <w:t>2</w:t>
      </w:r>
      <w:bookmarkStart w:id="0" w:name="_GoBack"/>
      <w:bookmarkEnd w:id="0"/>
      <w:r w:rsidRPr="0025510C">
        <w:rPr>
          <w:rFonts w:ascii="Times New Roman" w:hAnsi="Times New Roman" w:cs="Times New Roman"/>
          <w:b/>
          <w:i w:val="0"/>
          <w:color w:val="auto"/>
          <w:sz w:val="20"/>
        </w:rPr>
        <w:t xml:space="preserve"> Table.</w:t>
      </w:r>
      <w:r w:rsidRPr="0025510C">
        <w:rPr>
          <w:rFonts w:ascii="Times New Roman" w:hAnsi="Times New Roman" w:cs="Times New Roman"/>
          <w:i w:val="0"/>
          <w:color w:val="auto"/>
          <w:sz w:val="20"/>
        </w:rPr>
        <w:t xml:space="preserve"> Search strategy for each source and number of retrieved record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286"/>
        <w:gridCol w:w="2064"/>
      </w:tblGrid>
      <w:tr w:rsidR="007F162E" w:rsidRPr="00D06370" w:rsidTr="007F162E">
        <w:tc>
          <w:tcPr>
            <w:tcW w:w="3896" w:type="pct"/>
          </w:tcPr>
          <w:p w:rsidR="007F162E" w:rsidRPr="00D06370" w:rsidRDefault="00D074E2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Source and search strategy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Number of records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(("cholera"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Terms] OR cholera[Text Word])) AND ("mortality"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Terms] OR mortality[Text Word] OR "death"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Terms] OR death[Text Word] OR "Fatal Outcome"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Terms] OR fatal[Text Word] OR "case fatality rate"[Text Word]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1,717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EMBASE (excluding MEDLINE)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('cholera'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'cholera') AND ('mortality'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'mortality' OR 'death'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'death' OR 'fatality'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'fatal' OR 'case fatality rate'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'case fatality rate') AND (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OR [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classic]/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2,547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Web of Science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(ALL=(cholera)) AND (ALL=(Mortality) OR ALL=(death) OR ALL=(fatal) OR ALL=(case fatality rate)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2,005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LILACS/VHL (excluding MEDLINE)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:("Cholera") OR  cholera) AND ((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:("Mortality")) OR mortality OR ( 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:("Death")) OR death OR fatal OR "case fatality rate")   AND ( 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:("LILACS" OR "WHOLIS" OR "PAHOIRIS" OR "PAHO" OR "IBECS" OR "BINACIS" OR "HISA" OR "LIPECS" OR "CUMED" OR "LIS" OR "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dCarib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" OR "MULTIMEDIA" OR "DECS" OR "DESASTRES" OR "SMS-SP" OR "ARGMSAL" OR "BDENF" OR "INDEXPSI" OR "MINSAPERU")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Scielo</w:t>
            </w:r>
            <w:proofErr w:type="spellEnd"/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cholera AND (mortality OR death OR fatal OR "case fatality rate"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African Journals Online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cholera AND (mortality OR death OR fatal OR "case fatality rate"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F162E" w:rsidRPr="00D06370" w:rsidTr="007F162E">
        <w:trPr>
          <w:trHeight w:val="1115"/>
        </w:trPr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Cochrane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descriptor: [Cholera] explodes all trees OR cholera) AND (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descriptor: [Mortality] explodes all trees OR mortality OR 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descriptor: [Death] explodes all trees OR death OR </w:t>
            </w:r>
            <w:proofErr w:type="spellStart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 descriptor: [Fatal] explodes all trees OR fatal OR "case fatality rate"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reviews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rotocols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trials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clinical answers</w:t>
            </w:r>
          </w:p>
        </w:tc>
      </w:tr>
      <w:tr w:rsidR="007F162E" w:rsidRPr="00D06370" w:rsidTr="007F162E">
        <w:tc>
          <w:tcPr>
            <w:tcW w:w="3896" w:type="pct"/>
          </w:tcPr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b/>
                <w:sz w:val="20"/>
                <w:szCs w:val="20"/>
              </w:rPr>
              <w:t>OpenGrey</w:t>
            </w:r>
          </w:p>
          <w:p w:rsidR="007F162E" w:rsidRPr="00D06370" w:rsidRDefault="007F162E" w:rsidP="007F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>cholera AND (mortality OR death OR fatal OR "case fatality rate")</w:t>
            </w:r>
          </w:p>
        </w:tc>
        <w:tc>
          <w:tcPr>
            <w:tcW w:w="1104" w:type="pct"/>
          </w:tcPr>
          <w:p w:rsidR="007F162E" w:rsidRPr="00D06370" w:rsidRDefault="007F162E" w:rsidP="007F162E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</w:tbl>
    <w:p w:rsidR="009C0C48" w:rsidRPr="00D074E2" w:rsidRDefault="009C0C48">
      <w:pPr>
        <w:rPr>
          <w:sz w:val="20"/>
        </w:rPr>
      </w:pPr>
    </w:p>
    <w:sectPr w:rsidR="009C0C48" w:rsidRPr="00D07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2E"/>
    <w:rsid w:val="000518F2"/>
    <w:rsid w:val="00071F99"/>
    <w:rsid w:val="00094555"/>
    <w:rsid w:val="000A0D1D"/>
    <w:rsid w:val="000D60C8"/>
    <w:rsid w:val="001A21DF"/>
    <w:rsid w:val="001C0A4D"/>
    <w:rsid w:val="0025510C"/>
    <w:rsid w:val="00256368"/>
    <w:rsid w:val="004F059C"/>
    <w:rsid w:val="0068227E"/>
    <w:rsid w:val="007804E3"/>
    <w:rsid w:val="007F162E"/>
    <w:rsid w:val="00883A12"/>
    <w:rsid w:val="009C0C48"/>
    <w:rsid w:val="009D5A60"/>
    <w:rsid w:val="00BD0F45"/>
    <w:rsid w:val="00BE7843"/>
    <w:rsid w:val="00CE149E"/>
    <w:rsid w:val="00D06370"/>
    <w:rsid w:val="00D074E2"/>
    <w:rsid w:val="00D10FFE"/>
    <w:rsid w:val="00D65E24"/>
    <w:rsid w:val="00D76C74"/>
    <w:rsid w:val="00ED4EE6"/>
    <w:rsid w:val="00F812AC"/>
    <w:rsid w:val="00FB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A9BE0-60E8-463B-ACAB-D2744D4A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6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F1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1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4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</dc:creator>
  <cp:keywords/>
  <dc:description/>
  <cp:lastModifiedBy>Despo</cp:lastModifiedBy>
  <cp:revision>5</cp:revision>
  <dcterms:created xsi:type="dcterms:W3CDTF">2022-05-02T15:56:00Z</dcterms:created>
  <dcterms:modified xsi:type="dcterms:W3CDTF">2023-05-13T10:11:00Z</dcterms:modified>
</cp:coreProperties>
</file>